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>
            <wp:extent cx="5943600" cy="36703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lcium responses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/+/+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/-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/- to various stimulants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 course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+/+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/-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 (purple) and muscle (blue) responses to a stimulus panel including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utylamine, ethyl acetate, lobeline, lactic aci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ucrose, glutamate, fish food, and water (control). The number of biological replicates used for each experiment were 3 or great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1; ethyl acetate n=10; lobeline n=8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sucrose n=8; glutamate n=5; fish food n=4; water n=12. 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5; ethyl acetate n=15; lobeline n=13; lactic acid n=7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10; glutamate n=7; fish food n=3; water n=12.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; butylamine n=8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; sucrose n=7; glutamate n=5; fish food n=4; water n=7. 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0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5; sucrose n=7; glutamate n=5; fish food n=4; water n=9.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5; ethyl acetate n=5; lobeline n=4; lactic acid n=4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sucrose n=4; glutamate n=4; fish food n=6; water n=4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1; ethyl acetate n=7; lobeline n=9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7; glutamate n=5; fish food n=5; water n=10).</w:t>
      </w: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6434F" w:rsidRDefault="00A6434F" w:rsidP="00A6434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A6434F"/>
    <w:rsid w:val="00A6434F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6434F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34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>Microsoft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5:00Z</dcterms:created>
  <dcterms:modified xsi:type="dcterms:W3CDTF">2019-06-12T01:05:00Z</dcterms:modified>
</cp:coreProperties>
</file>